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rPr/>
      </w:pPr>
      <w:r>
        <w:rPr/>
        <w:t>Table 1: Students Perceptions of their use of alcohol and substance abuse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9"/>
        <w:gridCol w:w="1162"/>
        <w:gridCol w:w="1251"/>
        <w:gridCol w:w="982"/>
      </w:tblGrid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cohol Ab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PDSQ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N=9742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issing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think that you were drinking too much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anyone in your family think or say that you were drinking too much, or that you had an alcohol problem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friends, a doctor, or anyone else think or say that you were drinking too much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think about cutting down or limiting you’re drinking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3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think that you had an alcohol problem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8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cause of your drinking did you have problems in your marriage; at your job; with your friends or family; doing household chores; or in any other important area of your life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cohol Abuse/Dependence: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198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2.6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9"/>
        <w:gridCol w:w="1162"/>
        <w:gridCol w:w="1251"/>
        <w:gridCol w:w="982"/>
      </w:tblGrid>
      <w:tr>
        <w:trPr>
          <w:trHeight w:val="23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ubstance Ab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PDSQ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N=9742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issing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think that you were using drugs too much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6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anyone in your family think or say that you were using drugs too much, or that you had a drug problem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friends, a doctor, or anyone else think or say that you were using drugs too much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think about cutting down or limiting your drug use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5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think that you had a drug problem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cause of your drug use did you have problems in your marriage; at your job; with your friends or family; doing household chores; or in any other important area of your life?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Drug Abuse/Dependence: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7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7.1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Note: This table summarizes the prevalence of different perceptions of alcohol and substance abuse.</w:t>
      </w:r>
      <w:r>
        <w:br w:type="page"/>
      </w:r>
    </w:p>
    <w:p>
      <w:pPr>
        <w:pStyle w:val="Normal"/>
        <w:rPr/>
      </w:pPr>
      <w:r>
        <w:rPr/>
        <w:t>Table 2: Socio-economic characteristics disaggregated by Current alcohol us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772"/>
        <w:gridCol w:w="2515"/>
        <w:gridCol w:w="1772"/>
        <w:gridCol w:w="1214"/>
      </w:tblGrid>
      <w:tr>
        <w:trPr>
          <w:trHeight w:val="300" w:hRule="atLeast"/>
        </w:trPr>
        <w:tc>
          <w:tcPr>
            <w:tcW w:w="20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Overall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N=9742)</w:t>
            </w:r>
          </w:p>
        </w:tc>
        <w:tc>
          <w:tcPr>
            <w:tcW w:w="42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urrent Alcohol Use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0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tems in Household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ectricity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08(63.7%)</w:t>
            </w:r>
          </w:p>
        </w:tc>
        <w:tc>
          <w:tcPr>
            <w:tcW w:w="25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52(60.5%)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6(78.8%)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di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43(82.6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51(81.7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2(86.7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evision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99(61.6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15(58.8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4(74.7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rigerato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0(23.5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2(20.8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8(35.9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phon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61(75.6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27(73.9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4(83.4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cycl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47(39.5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81(38.4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6(44.5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torcycl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2(20.3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0(20.2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2(21.0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6</w:t>
            </w:r>
          </w:p>
        </w:tc>
      </w:tr>
      <w:tr>
        <w:trPr>
          <w:trHeight w:val="315" w:hRule="atLeast"/>
        </w:trPr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tor vehicle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2(19.4%)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5(17.6%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7(27.7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omes source of water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ped water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87(31.7%)</w:t>
            </w:r>
          </w:p>
        </w:tc>
        <w:tc>
          <w:tcPr>
            <w:tcW w:w="25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29(29.2%)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8(44.2%)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blic wat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2(13.7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0(14.2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2(11.8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ll wat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70(27.4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4(27.9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6(26.0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rface wat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7(24.9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41(26.9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(16.7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 source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(1.7%)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(1.8%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(1.2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ome Floor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arth floor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9(22.6%)</w:t>
            </w:r>
          </w:p>
        </w:tc>
        <w:tc>
          <w:tcPr>
            <w:tcW w:w="25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54(24.4%)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5(14.2%)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ment floo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32(56.8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45(56.7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7(57.4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8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le floo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3(18.9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6(17.2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7(27.2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od floo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(1.9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(1.9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(1.5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1</w:t>
            </w:r>
          </w:p>
        </w:tc>
      </w:tr>
      <w:tr>
        <w:trPr>
          <w:trHeight w:val="315" w:hRule="atLeast"/>
        </w:trPr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 floor material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(0.3%)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(0.3%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0.2%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omes toilet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 toilet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(1.5%)</w:t>
            </w:r>
          </w:p>
        </w:tc>
        <w:tc>
          <w:tcPr>
            <w:tcW w:w="25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(1.6%)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(1.3%)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t latrin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78(73.7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57(75.6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1(65.3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ush toile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3(22.3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1(20.4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2(31.6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 toilet facility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1(2.4%)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(2.5%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(1.8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ousehold cooking method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rewood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75(52.1%)</w:t>
            </w:r>
          </w:p>
        </w:tc>
        <w:tc>
          <w:tcPr>
            <w:tcW w:w="25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09(55.0%)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6(38.7%)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co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9(13.7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9(14.2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(11.6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erosene sto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8(3.6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8(3.6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(3.5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s sto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07(26.8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8(23.8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9(40.7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ectric stov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(2.6%)</w:t>
            </w:r>
          </w:p>
        </w:tc>
        <w:tc>
          <w:tcPr>
            <w:tcW w:w="25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(2.3%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(4.0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(1.1%)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(1.1%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(1.5%)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Note: This table summarizes the different associations between different economic indicators and current alcohol use, the most commonly used substance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3: Given substance use associated with use of other substances</w:t>
      </w:r>
      <w:r>
        <w:rPr>
          <w:rFonts w:cs="Times New Roman" w:ascii="Times New Roman" w:hAnsi="Times New Roman"/>
          <w:vertAlign w:val="superscript"/>
        </w:rPr>
        <w:t>††</w:t>
      </w:r>
    </w:p>
    <w:tbl>
      <w:tblPr>
        <w:tblW w:w="13447" w:type="dxa"/>
        <w:jc w:val="left"/>
        <w:tblInd w:w="-3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397"/>
        <w:gridCol w:w="960"/>
        <w:gridCol w:w="1280"/>
        <w:gridCol w:w="960"/>
        <w:gridCol w:w="1280"/>
        <w:gridCol w:w="960"/>
        <w:gridCol w:w="1260"/>
        <w:gridCol w:w="960"/>
        <w:gridCol w:w="1280"/>
        <w:gridCol w:w="1040"/>
      </w:tblGrid>
      <w:tr>
        <w:trPr>
          <w:trHeight w:val="300" w:hRule="atLeast"/>
        </w:trPr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SSIST Substance Use</w:t>
            </w:r>
          </w:p>
        </w:tc>
        <w:tc>
          <w:tcPr>
            <w:tcW w:w="23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bacco Current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cohol Current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annabis Current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datives Current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mphetamines/Kh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urrent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.R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obacco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1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7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5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0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1.1, 72.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1, 35.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09, 8.4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.97, 13.5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cohol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1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0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5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9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1.1, 72.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9.3, 50.3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.68, 12.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81, 7.73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nnabi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7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0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1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1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1, 35.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9.3, 50.3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31, 9.0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.28, 12.6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caine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2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30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70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.19, 19.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.77, 16.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8, 39.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2, 43.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8, 40.7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halant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4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8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10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30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3.1, 38.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8.50, 30.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2.7, 37.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8.2, 58.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0.2, 31.9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dative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50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09, 8.4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.68, 12.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31, 9.0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.33, 19.3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allucinogen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2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0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53, 11.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03, 9.71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.12, 13.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5, 61.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1.9, 30.5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piod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0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3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0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8.46, 23.1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.88, 20.3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2, 38.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0.4, 59.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9.9, 54.6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mphetamines/Khat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9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5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.97, 13.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81, 7.73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.28, 12.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.33, 19.3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vertAlign w:val="superscript"/>
        </w:rPr>
        <w:t xml:space="preserve">†† </w:t>
      </w:r>
      <w:r>
        <w:rPr>
          <w:rFonts w:cs="Times New Roman" w:ascii="Times New Roman" w:hAnsi="Times New Roman"/>
          <w:sz w:val="20"/>
          <w:szCs w:val="20"/>
        </w:rPr>
        <w:t>Results from a univariate logistic regression model; O.R = Odds Ratio; C.I = Confidence Interval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4: Independent predictors of a given substance use with other substance use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┼┼</w:t>
      </w:r>
    </w:p>
    <w:tbl>
      <w:tblPr>
        <w:tblW w:w="13357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307"/>
        <w:gridCol w:w="960"/>
        <w:gridCol w:w="1280"/>
        <w:gridCol w:w="960"/>
        <w:gridCol w:w="1280"/>
        <w:gridCol w:w="960"/>
        <w:gridCol w:w="1260"/>
        <w:gridCol w:w="960"/>
        <w:gridCol w:w="1280"/>
        <w:gridCol w:w="1040"/>
      </w:tblGrid>
      <w:tr>
        <w:trPr>
          <w:trHeight w:val="300" w:hRule="atLeast"/>
        </w:trPr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SSIST Substance Use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bacco Current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cohol Current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annabis Current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datives Current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mphetamines/Kh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urrent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obacco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2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1, 42.1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.77, 6.1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3, 1.4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10, 4.34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cohol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2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5, 42.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7, 26.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38, 9.1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75, 3.30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nnabi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2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1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.86, 6.31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4, 26.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1, 1.4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38, 2.92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caine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8, 2.1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7, 3.01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51, 10.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0, 5.6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60, 6.33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halant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66, 7.2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6, 3.5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6, 4.2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11, 10.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5, 3.24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dative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4, 1.6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.96, 8.5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2, 1.6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46, 6.28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allucinogen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9, 2.5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3, 3.4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2, 1.9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77, 16.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54, 5.94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piod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4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8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2, 1.9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5, 2.6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37, 6.0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8, 4.91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75, 7.15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mphetamines/Khat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urrent</w:t>
            </w:r>
          </w:p>
        </w:tc>
        <w:tc>
          <w:tcPr>
            <w:tcW w:w="13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</w:tr>
      <w:tr>
        <w:trPr>
          <w:trHeight w:val="23" w:hRule="atLeast"/>
        </w:trPr>
        <w:tc>
          <w:tcPr>
            <w:tcW w:w="207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23, 4.5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33, 2.6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45, 3.0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33, 5.9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vertAlign w:val="superscript"/>
        </w:rPr>
        <w:t xml:space="preserve">┼┼ </w:t>
      </w:r>
      <w:r>
        <w:rPr>
          <w:rFonts w:cs="Times New Roman" w:ascii="Times New Roman" w:hAnsi="Times New Roman"/>
          <w:sz w:val="20"/>
          <w:szCs w:val="20"/>
        </w:rPr>
        <w:t>Results from a multivariate logistic regression model; A.O.R = Adjusted Odds Ratio; C.I = Confidence Interval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5: Independent psychiatric disorders that predict current substance use adjusting for alcohol and substance dependenc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┼┼</w:t>
      </w:r>
    </w:p>
    <w:tbl>
      <w:tblPr>
        <w:tblW w:w="1316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300"/>
        <w:gridCol w:w="960"/>
        <w:gridCol w:w="1280"/>
        <w:gridCol w:w="960"/>
        <w:gridCol w:w="1260"/>
        <w:gridCol w:w="960"/>
        <w:gridCol w:w="1300"/>
        <w:gridCol w:w="960"/>
        <w:gridCol w:w="1260"/>
        <w:gridCol w:w="1040"/>
      </w:tblGrid>
      <w:tr>
        <w:trPr>
          <w:trHeight w:val="300" w:hRule="atLeast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SQ Disorders</w:t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bacco Current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cohol Current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annabis Current</w:t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datives Current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mphetamines/Kh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urrent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R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5% C.I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Depressive Disorder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0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670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4-1.8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5-1.2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9-1.8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6-1.9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6-1.30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TSD 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73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6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3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327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7-1.2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1-1.1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1-1.3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8-2.0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6-1.54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ulimia/Binge Eating Disorder 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53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71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27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54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248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4-1.7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0-1.2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0-1.9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3-2.1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8-2.24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D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77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96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63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5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537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7-1.2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8-1.1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4-1.3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9-1.6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1-1.50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anic Disorder 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77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14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3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059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5-1.23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6-1.0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4-1.11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0-1.5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9-1.86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sychosis 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1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54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53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316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5-1.6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8-1.01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5-1.3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7-1.6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4-1.15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oraphobia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46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3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0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44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055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4-1.1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6-0.9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5-0.8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0-1.2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6-1.01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cial Phobia 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61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4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1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21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5-1.3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23-1.5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1-1.5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0-2.4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6-1.90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ralized Anxiety Disorder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66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6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303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2-1.3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20-1.64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7-1.35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6-1.8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5-1.64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zation Disorder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56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8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37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1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538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6-1.33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6-1.13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8-1.4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1-2.2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2-1.46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chondriasis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2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16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5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44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3-1.62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6-1.2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8-1.5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9-1.26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9-1.96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88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icidality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4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</w:rPr>
              <w:t>0.00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.289</w:t>
            </w:r>
          </w:p>
        </w:tc>
      </w:tr>
      <w:tr>
        <w:trPr>
          <w:trHeight w:val="23" w:hRule="atLeast"/>
        </w:trPr>
        <w:tc>
          <w:tcPr>
            <w:tcW w:w="188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0-1.58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5-1.39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2-1.50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8-2.07)</w:t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7-1.59)</w:t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vertAlign w:val="superscript"/>
        </w:rPr>
        <w:t xml:space="preserve">┼┼ </w:t>
      </w:r>
      <w:r>
        <w:rPr>
          <w:rFonts w:cs="Times New Roman" w:ascii="Times New Roman" w:hAnsi="Times New Roman"/>
          <w:sz w:val="20"/>
          <w:szCs w:val="20"/>
        </w:rPr>
        <w:t>Results from a multivariate logistic regression model adjusting for alcohol and substance dependence; A.O.R = Adjusted Odds Ratio; C.I = Confidence Interval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12:57:00Z</dcterms:created>
  <dc:creator>p</dc:creator>
  <dc:description/>
  <cp:keywords/>
  <dc:language>en-US</dc:language>
  <cp:lastModifiedBy>Albert Tele</cp:lastModifiedBy>
  <dcterms:modified xsi:type="dcterms:W3CDTF">2022-02-18T11:58:00Z</dcterms:modified>
  <cp:revision>38</cp:revision>
  <dc:subject/>
  <dc:title/>
</cp:coreProperties>
</file>